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6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94"/>
        <w:gridCol w:w="516"/>
        <w:gridCol w:w="6040"/>
        <w:gridCol w:w="1416"/>
      </w:tblGrid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4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tion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A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le and abstract</w:t>
            </w:r>
            <w:bookmarkEnd w:id="0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tract</w:t>
            </w: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" w:name="RANGE!A4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  <w:bookmarkEnd w:id="1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RANGE!A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ground /rationale</w:t>
            </w:r>
            <w:bookmarkEnd w:id="2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pecified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potheses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</w:t>
            </w: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3" w:name="RANGE!A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  <w:bookmarkEnd w:id="3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A44E21">
        <w:trPr>
          <w:trHeight w:val="792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A44E21">
        <w:trPr>
          <w:trHeight w:val="792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4" w:name="RANGE!A1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 sources/ measurement</w:t>
            </w:r>
            <w:bookmarkEnd w:id="4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5" w:name="RANGE!B1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*</w:t>
            </w:r>
            <w:bookmarkEnd w:id="5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 size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how the study size was arrived at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A44E21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6" w:name="_GoBack"/>
            <w:bookmarkEnd w:id="6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7" w:name="RANGE!A1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ative variables</w:t>
            </w:r>
            <w:bookmarkEnd w:id="7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8" w:name="RANGE!A16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al methods</w:t>
            </w:r>
            <w:bookmarkEnd w:id="8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Explain how missing data were addressed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e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Describe any sensitivity analyses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9" w:name="RANGE!A21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  <w:bookmarkEnd w:id="9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A44E21">
        <w:trPr>
          <w:trHeight w:val="792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0" w:name="RANGE!A2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bookmarkEnd w:id="10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1" w:name="RANGE!B2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*</w:t>
            </w:r>
            <w:bookmarkEnd w:id="11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Report numbers of individuals at each stage of study—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2" w:name="RANGE!C24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) Consider use of a flow diagram</w:t>
            </w:r>
            <w:bookmarkEnd w:id="12"/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C07B90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ure 1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3" w:name="RANGE!A2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ve data</w:t>
            </w:r>
            <w:bookmarkEnd w:id="13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4" w:name="RANGE!B25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*</w:t>
            </w:r>
            <w:bookmarkEnd w:id="14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) Give characteristics of study participants (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C07B90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</w:t>
            </w:r>
            <w:r w:rsidR="00A4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  <w:r w:rsidR="00A4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1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C07B90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s</w:t>
            </w:r>
            <w:r w:rsidR="00A4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Figure 1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 data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5" w:name="RANGE!B2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*</w:t>
            </w:r>
            <w:bookmarkEnd w:id="15"/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C07B90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 2</w:t>
            </w:r>
          </w:p>
        </w:tc>
      </w:tr>
      <w:tr w:rsidR="00FB6D45" w:rsidRPr="00FB6D45" w:rsidTr="00A44E21">
        <w:trPr>
          <w:trHeight w:val="792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results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C07B90" w:rsidP="00A44E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 w:rsidR="00A44E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B6D4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6" w:name="RANGE!A31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alyses</w:t>
            </w:r>
            <w:bookmarkEnd w:id="16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other analyses done—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7" w:name="RANGE!A32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  <w:bookmarkEnd w:id="17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y results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arise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A44E21">
        <w:trPr>
          <w:trHeight w:val="792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ations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A44E21">
        <w:trPr>
          <w:trHeight w:val="792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retation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uss the </w:t>
            </w:r>
            <w:proofErr w:type="spellStart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sability</w:t>
            </w:r>
            <w:proofErr w:type="spellEnd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</w:tc>
      </w:tr>
      <w:tr w:rsidR="00FB6D45" w:rsidRPr="00FB6D45" w:rsidTr="00A44E21">
        <w:trPr>
          <w:trHeight w:val="528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18" w:name="RANGE!A37"/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information</w:t>
            </w:r>
            <w:bookmarkEnd w:id="18"/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B6D45" w:rsidRPr="00FB6D45" w:rsidTr="00A44E21">
        <w:trPr>
          <w:trHeight w:val="792"/>
        </w:trPr>
        <w:tc>
          <w:tcPr>
            <w:tcW w:w="1494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ing</w:t>
            </w:r>
          </w:p>
        </w:tc>
        <w:tc>
          <w:tcPr>
            <w:tcW w:w="516" w:type="dxa"/>
            <w:shd w:val="clear" w:color="auto" w:fill="auto"/>
            <w:hideMark/>
          </w:tcPr>
          <w:p w:rsidR="00FB6D45" w:rsidRPr="00FB6D45" w:rsidRDefault="00FB6D45" w:rsidP="00FB6D4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040" w:type="dxa"/>
            <w:shd w:val="clear" w:color="auto" w:fill="auto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6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ter discussion</w:t>
            </w:r>
          </w:p>
        </w:tc>
      </w:tr>
      <w:tr w:rsidR="00FB6D45" w:rsidRPr="00FB6D45" w:rsidTr="00A44E21">
        <w:trPr>
          <w:trHeight w:val="264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0" w:type="dxa"/>
            <w:shd w:val="clear" w:color="auto" w:fill="auto"/>
            <w:noWrap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shd w:val="clear" w:color="auto" w:fill="auto"/>
            <w:vAlign w:val="bottom"/>
            <w:hideMark/>
          </w:tcPr>
          <w:p w:rsidR="00FB6D45" w:rsidRPr="00FB6D45" w:rsidRDefault="00FB6D45" w:rsidP="00FB6D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A4CF1" w:rsidRDefault="003A4CF1"/>
    <w:sectPr w:rsidR="003A4CF1" w:rsidSect="003A4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6D45"/>
    <w:rsid w:val="00144A63"/>
    <w:rsid w:val="001C386F"/>
    <w:rsid w:val="003A4CF1"/>
    <w:rsid w:val="00A256D0"/>
    <w:rsid w:val="00A44E21"/>
    <w:rsid w:val="00C07B90"/>
    <w:rsid w:val="00EB0F40"/>
    <w:rsid w:val="00FB6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2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9</Words>
  <Characters>3358</Characters>
  <Application>Microsoft Office Word</Application>
  <DocSecurity>0</DocSecurity>
  <Lines>27</Lines>
  <Paragraphs>7</Paragraphs>
  <ScaleCrop>false</ScaleCrop>
  <Company>CDC</Company>
  <LinksUpToDate>false</LinksUpToDate>
  <CharactersWithSpaces>3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yn</dc:creator>
  <cp:lastModifiedBy>Caryn</cp:lastModifiedBy>
  <cp:revision>2</cp:revision>
  <dcterms:created xsi:type="dcterms:W3CDTF">2014-08-11T15:23:00Z</dcterms:created>
  <dcterms:modified xsi:type="dcterms:W3CDTF">2014-08-11T15:23:00Z</dcterms:modified>
</cp:coreProperties>
</file>